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Information: S1 File</w:t>
      </w:r>
    </w:p>
    <w:p>
      <w:pPr>
        <w:pStyle w:val="Normal"/>
        <w:tabs>
          <w:tab w:val="clear" w:pos="720"/>
          <w:tab w:val="left" w:pos="2294" w:leader="none"/>
        </w:tabs>
        <w:rPr>
          <w:rFonts w:ascii="Garamond-Book;Times New Roman" w:hAnsi="Garamond-Book;Times New Roman" w:cs="Garamond-Book;Times New Roman"/>
          <w:b/>
          <w:b/>
          <w:iCs/>
        </w:rPr>
      </w:pPr>
      <w:r>
        <w:rPr>
          <w:rFonts w:cs="Garamond-Book;Times New Roman" w:ascii="Garamond-Book;Times New Roman" w:hAnsi="Garamond-Book;Times New Roman"/>
          <w:b/>
          <w:iCs/>
        </w:rPr>
        <w:t>Tables of variable loadings from the principal component analyses, for principal components used in potential and current models.</w:t>
      </w:r>
    </w:p>
    <w:p>
      <w:pPr>
        <w:pStyle w:val="Normal"/>
        <w:tabs>
          <w:tab w:val="clear" w:pos="720"/>
          <w:tab w:val="left" w:pos="2294" w:leader="none"/>
        </w:tabs>
        <w:rPr/>
      </w:pPr>
      <w:r>
        <w:rPr/>
        <w:tab/>
      </w:r>
    </w:p>
    <w:p>
      <w:pPr>
        <w:pStyle w:val="Normal"/>
        <w:rPr/>
      </w:pPr>
      <w:r>
        <w:rPr/>
        <w:t>Table A. Eigenvalues, Percent of Variance Explained, and Variable Loadings for each Principal Component used in the Potential Model. Variable abbreviations are explained in Table 1 of the main text.</w:t>
      </w:r>
    </w:p>
    <w:tbl>
      <w:tblPr>
        <w:tblW w:w="788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blHeader w:val="true"/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Eigen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4.8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0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03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2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4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9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331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%Var Ex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6.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Variable</w:t>
            </w:r>
          </w:p>
        </w:tc>
        <w:tc>
          <w:tcPr>
            <w:tcW w:w="67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Variable Loadings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RVB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59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atchAr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6582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E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54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VRM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4926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VRM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8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59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4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4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4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2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1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2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3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69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9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1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28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1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3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28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4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02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6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5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2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9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86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59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0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3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2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7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0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41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84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30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2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2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3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6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10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1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8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7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8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80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74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00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95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il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5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0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59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a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5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86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ater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834</w:t>
            </w:r>
          </w:p>
        </w:tc>
      </w:tr>
      <w:tr>
        <w:trPr>
          <w:trHeight w:val="28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o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9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B. Variable loadings and eigenvalues for each Principal Component used in the Current Model. All values are rounded to four decimal places. Variable abbreviations are explained in Table 1 of the main tex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46"/>
        <w:gridCol w:w="815"/>
        <w:gridCol w:w="815"/>
        <w:gridCol w:w="816"/>
        <w:gridCol w:w="816"/>
        <w:gridCol w:w="816"/>
        <w:gridCol w:w="818"/>
        <w:gridCol w:w="818"/>
        <w:gridCol w:w="818"/>
        <w:gridCol w:w="815"/>
      </w:tblGrid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Eigenvalu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5.44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596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71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25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8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0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5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17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5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37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% Var Exp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1.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4.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8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3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Variable</w:t>
            </w:r>
          </w:p>
        </w:tc>
        <w:tc>
          <w:tcPr>
            <w:tcW w:w="819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Variable Loadings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RVBF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8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7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29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5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atchAre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7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5575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Elev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5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6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VRM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4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487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VRM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0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44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6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4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3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3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5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5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8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9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7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1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4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2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5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3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0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5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5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5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6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5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2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7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6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9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9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3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64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62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pt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9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6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6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9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4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1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7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7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8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7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6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7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3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4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32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7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6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0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3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34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7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8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8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5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x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9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95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6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7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9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8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4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5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6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color w:val="000000"/>
                <w:sz w:val="20"/>
                <w:szCs w:val="20"/>
                <w:lang w:bidi="ar-SA"/>
              </w:rPr>
              <w:t>PC1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5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7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1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7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4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2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9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6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4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94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7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3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6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20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Mn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7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t03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7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8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t03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76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7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7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42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rn03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1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35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rn03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1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8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7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90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6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04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et03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3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5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45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et03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9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12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t09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3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6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t09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7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5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523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rn09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0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1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8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rn09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2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3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7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9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et09.M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2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4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4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3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4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38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et09.V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86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6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8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97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y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2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8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47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18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il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8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8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57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77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12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41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an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7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8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437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93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4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Water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06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05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20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4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2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5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3919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56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06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6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3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1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-0.16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95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-Book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2"/>
      <w:lang w:bidi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3:21:00Z</dcterms:created>
  <dc:creator>Mike Treglia</dc:creator>
  <dc:description/>
  <cp:keywords/>
  <dc:language>en-US</dc:language>
  <cp:lastModifiedBy>Treglia, Mike</cp:lastModifiedBy>
  <dcterms:modified xsi:type="dcterms:W3CDTF">2015-06-11T19:51:00Z</dcterms:modified>
  <cp:revision>5</cp:revision>
  <dc:subject/>
  <dc:title/>
</cp:coreProperties>
</file>